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4CAD" w:rsidRDefault="00FD4CAD" w:rsidP="00FD4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D4F99">
        <w:rPr>
          <w:rFonts w:ascii="Times New Roman" w:hAnsi="Times New Roman" w:cs="Times New Roman"/>
          <w:b/>
          <w:sz w:val="24"/>
          <w:szCs w:val="24"/>
        </w:rPr>
        <w:t>S</w:t>
      </w:r>
      <w:r w:rsidR="005939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4F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D4F9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6799" w:type="dxa"/>
        <w:tblLook w:val="04A0" w:firstRow="1" w:lastRow="0" w:firstColumn="1" w:lastColumn="0" w:noHBand="0" w:noVBand="1"/>
      </w:tblPr>
      <w:tblGrid>
        <w:gridCol w:w="3160"/>
        <w:gridCol w:w="1780"/>
        <w:gridCol w:w="1859"/>
      </w:tblGrid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enBank accession number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enotype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33336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6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6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6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7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7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8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0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8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0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8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0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8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0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9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0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9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0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42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0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2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2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2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2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2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2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3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4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4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4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4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KP33654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P33654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X25697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X25697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24658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24658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X26261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X26262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X26262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X26263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52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53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54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55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57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58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59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60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300970.2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X37186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X37186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anam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1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7582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1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2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2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2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7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8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9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7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7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9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40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39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22740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DQ22740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5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6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6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6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7581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5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7582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5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8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5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8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5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8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5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8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5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0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6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1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6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1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6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1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6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47048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7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08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6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6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6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6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6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7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7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47048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8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7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8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7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8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7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8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7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8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6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6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60347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EU63586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7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8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HM45988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8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24660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24662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F24662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M45987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9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45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-C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48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-C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U25464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-CCA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U25464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-CCA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U25463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-CCB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U25464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A-CCB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42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01325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06525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25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7354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7354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7354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17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6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7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1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06525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4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5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2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3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3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1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2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2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23393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2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67269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67269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AY75128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5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28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5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23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6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23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6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75124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B6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8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8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8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8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90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9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9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9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B16139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6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6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6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6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4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4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4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4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4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4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Q17184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Z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1721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S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RO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2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52457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66068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eny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F70421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0967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09678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Mozambique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2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1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F348812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lastRenderedPageBreak/>
              <w:t>AF34881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3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N11997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N11997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N11998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N119989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JN120007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ambodi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AB4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29747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B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342336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B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KC34234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ailand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HB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488804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488805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1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333361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rgentina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2</w:t>
            </w:r>
          </w:p>
        </w:tc>
      </w:tr>
      <w:tr w:rsidR="00703643" w:rsidRPr="00703643" w:rsidTr="00703643">
        <w:trPr>
          <w:trHeight w:val="330"/>
        </w:trPr>
        <w:tc>
          <w:tcPr>
            <w:tcW w:w="316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Y488803.1</w:t>
            </w:r>
          </w:p>
        </w:tc>
        <w:tc>
          <w:tcPr>
            <w:tcW w:w="1780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guay</w:t>
            </w:r>
          </w:p>
        </w:tc>
        <w:tc>
          <w:tcPr>
            <w:tcW w:w="1859" w:type="dxa"/>
            <w:noWrap/>
            <w:hideMark/>
          </w:tcPr>
          <w:p w:rsidR="00703643" w:rsidRPr="00703643" w:rsidRDefault="00703643" w:rsidP="00703643">
            <w:pPr>
              <w:widowControl/>
              <w:wordWrap/>
              <w:autoSpaceDE/>
              <w:autoSpaceDN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70364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URU2</w:t>
            </w:r>
          </w:p>
        </w:tc>
      </w:tr>
    </w:tbl>
    <w:p w:rsidR="00FD4CAD" w:rsidRPr="00703643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D4CAD" w:rsidRPr="0025199E" w:rsidRDefault="00FD4CAD" w:rsidP="004849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D4CAD" w:rsidRPr="002519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5123" w:rsidRDefault="00505123" w:rsidP="001D0ACB">
      <w:pPr>
        <w:spacing w:after="0" w:line="240" w:lineRule="auto"/>
      </w:pPr>
      <w:r>
        <w:separator/>
      </w:r>
    </w:p>
  </w:endnote>
  <w:endnote w:type="continuationSeparator" w:id="0">
    <w:p w:rsidR="00505123" w:rsidRDefault="00505123" w:rsidP="001D0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5123" w:rsidRDefault="00505123" w:rsidP="001D0ACB">
      <w:pPr>
        <w:spacing w:after="0" w:line="240" w:lineRule="auto"/>
      </w:pPr>
      <w:r>
        <w:separator/>
      </w:r>
    </w:p>
  </w:footnote>
  <w:footnote w:type="continuationSeparator" w:id="0">
    <w:p w:rsidR="00505123" w:rsidRDefault="00505123" w:rsidP="001D0A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96A"/>
    <w:rsid w:val="001B0AB3"/>
    <w:rsid w:val="001D0ACB"/>
    <w:rsid w:val="0025199E"/>
    <w:rsid w:val="00337F91"/>
    <w:rsid w:val="003A3876"/>
    <w:rsid w:val="004715DA"/>
    <w:rsid w:val="0048496A"/>
    <w:rsid w:val="00505123"/>
    <w:rsid w:val="00593953"/>
    <w:rsid w:val="00703643"/>
    <w:rsid w:val="00767E42"/>
    <w:rsid w:val="00A465A9"/>
    <w:rsid w:val="00A553CA"/>
    <w:rsid w:val="00B60989"/>
    <w:rsid w:val="00C61FFD"/>
    <w:rsid w:val="00CA736B"/>
    <w:rsid w:val="00D05223"/>
    <w:rsid w:val="00D92CCA"/>
    <w:rsid w:val="00EB66DF"/>
    <w:rsid w:val="00EE5214"/>
    <w:rsid w:val="00F16E60"/>
    <w:rsid w:val="00FD4CAD"/>
    <w:rsid w:val="00FD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E0420"/>
  <w15:chartTrackingRefBased/>
  <w15:docId w15:val="{5713069E-34EF-4CAB-917B-5B732F555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0A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0ACB"/>
  </w:style>
  <w:style w:type="paragraph" w:styleId="a5">
    <w:name w:val="footer"/>
    <w:basedOn w:val="a"/>
    <w:link w:val="Char0"/>
    <w:uiPriority w:val="99"/>
    <w:unhideWhenUsed/>
    <w:rsid w:val="001D0A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0ACB"/>
  </w:style>
  <w:style w:type="character" w:customStyle="1" w:styleId="fontstyle01">
    <w:name w:val="fontstyle01"/>
    <w:basedOn w:val="a0"/>
    <w:rsid w:val="00767E42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9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3</cp:revision>
  <dcterms:created xsi:type="dcterms:W3CDTF">2023-03-24T06:02:00Z</dcterms:created>
  <dcterms:modified xsi:type="dcterms:W3CDTF">2023-03-24T06:02:00Z</dcterms:modified>
</cp:coreProperties>
</file>